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BBF32" w14:textId="0318751E" w:rsidR="00EC49AE" w:rsidRPr="00142033" w:rsidRDefault="001420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20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142033">
        <w:rPr>
          <w:rFonts w:ascii="Times New Roman" w:hAnsi="Times New Roman" w:cs="Times New Roman"/>
          <w:sz w:val="24"/>
          <w:szCs w:val="24"/>
          <w:lang w:val="en-US"/>
        </w:rPr>
        <w:t>Morpho</w:t>
      </w:r>
      <w:r>
        <w:rPr>
          <w:rFonts w:ascii="Times New Roman" w:hAnsi="Times New Roman" w:cs="Times New Roman"/>
          <w:sz w:val="24"/>
          <w:szCs w:val="24"/>
          <w:lang w:val="en-US"/>
        </w:rPr>
        <w:t>logical and physiological</w:t>
      </w:r>
      <w:r w:rsidRPr="00142033">
        <w:rPr>
          <w:rFonts w:ascii="Times New Roman" w:hAnsi="Times New Roman" w:cs="Times New Roman"/>
          <w:sz w:val="24"/>
          <w:szCs w:val="24"/>
          <w:lang w:val="en-US"/>
        </w:rPr>
        <w:t xml:space="preserve"> trait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viduals of </w:t>
      </w:r>
      <w:proofErr w:type="spellStart"/>
      <w:r w:rsidRPr="00142033">
        <w:rPr>
          <w:rFonts w:ascii="Times New Roman" w:hAnsi="Times New Roman" w:cs="Times New Roman"/>
          <w:i/>
          <w:iCs/>
          <w:sz w:val="24"/>
          <w:szCs w:val="24"/>
          <w:lang w:val="en-US"/>
        </w:rPr>
        <w:t>Phanaeus</w:t>
      </w:r>
      <w:proofErr w:type="spellEnd"/>
      <w:r w:rsidRPr="0014203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42033">
        <w:rPr>
          <w:rFonts w:ascii="Times New Roman" w:hAnsi="Times New Roman" w:cs="Times New Roman"/>
          <w:i/>
          <w:iCs/>
          <w:sz w:val="24"/>
          <w:szCs w:val="24"/>
          <w:lang w:val="en-US"/>
        </w:rPr>
        <w:t>palaen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Coleoptera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arabaein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collected in </w:t>
      </w:r>
      <w:proofErr w:type="spellStart"/>
      <w:r w:rsidR="00BD0CCA">
        <w:rPr>
          <w:rFonts w:ascii="Times New Roman" w:hAnsi="Times New Roman" w:cs="Times New Roman"/>
          <w:sz w:val="24"/>
          <w:szCs w:val="24"/>
          <w:lang w:val="en-US"/>
        </w:rPr>
        <w:t>Aquidauana</w:t>
      </w:r>
      <w:proofErr w:type="spellEnd"/>
      <w:r w:rsidR="00BD0CCA">
        <w:rPr>
          <w:rFonts w:ascii="Times New Roman" w:hAnsi="Times New Roman" w:cs="Times New Roman"/>
          <w:sz w:val="24"/>
          <w:szCs w:val="24"/>
          <w:lang w:val="en-US"/>
        </w:rPr>
        <w:t>, Mato Grosso do Sul, Brazil.</w:t>
      </w:r>
    </w:p>
    <w:tbl>
      <w:tblPr>
        <w:tblW w:w="132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081"/>
        <w:gridCol w:w="1081"/>
        <w:gridCol w:w="1711"/>
        <w:gridCol w:w="1711"/>
        <w:gridCol w:w="2019"/>
        <w:gridCol w:w="2146"/>
        <w:gridCol w:w="2146"/>
      </w:tblGrid>
      <w:tr w:rsidR="00142033" w:rsidRPr="00142033" w14:paraId="29B2051E" w14:textId="77777777" w:rsidTr="00142033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8C4B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dividual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ECB3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abitat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6BBB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x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B76DB" w14:textId="7A9CFFBC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Horn </w:t>
            </w:r>
            <w:proofErr w:type="spellStart"/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ngth</w:t>
            </w:r>
            <w:proofErr w:type="spellEnd"/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(mm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B6548" w14:textId="3ABCF0E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Body </w:t>
            </w:r>
            <w:proofErr w:type="spellStart"/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ngth</w:t>
            </w:r>
            <w:proofErr w:type="spellEnd"/>
            <w:r w:rsidR="00A458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(mm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95E10" w14:textId="45A1BA73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Body </w:t>
            </w:r>
            <w:proofErr w:type="spellStart"/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y</w:t>
            </w:r>
            <w:proofErr w:type="spellEnd"/>
            <w:r w:rsidR="00A754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ss</w:t>
            </w:r>
            <w:r w:rsidR="00A754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(mg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529C5" w14:textId="5EB2139F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at Mass</w:t>
            </w:r>
          </w:p>
          <w:p w14:paraId="549A5CA9" w14:textId="6CDC317D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(mg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98DC" w14:textId="18CF1A3D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uscle</w:t>
            </w:r>
            <w:proofErr w:type="spellEnd"/>
            <w:r w:rsidRPr="00142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Mass (mg)</w:t>
            </w:r>
          </w:p>
        </w:tc>
      </w:tr>
      <w:tr w:rsidR="00142033" w:rsidRPr="00142033" w14:paraId="393E5B6A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178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88C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57D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930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6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FE5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4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E2B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99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462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4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C89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814</w:t>
            </w:r>
          </w:p>
        </w:tc>
      </w:tr>
      <w:tr w:rsidR="00142033" w:rsidRPr="00142033" w14:paraId="3428997A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D67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53D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229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1A5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A3F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8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408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68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4AC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4B5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5</w:t>
            </w:r>
          </w:p>
        </w:tc>
      </w:tr>
      <w:tr w:rsidR="00142033" w:rsidRPr="00142033" w14:paraId="378DC14A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AD7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A24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452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6D3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8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CF9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1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EB0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83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675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B7B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88</w:t>
            </w:r>
          </w:p>
        </w:tc>
      </w:tr>
      <w:tr w:rsidR="00142033" w:rsidRPr="00142033" w14:paraId="7067DF54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125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7BD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8D5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74C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.3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1A9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0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B98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82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18D5" w14:textId="0D08260B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9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8F9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07</w:t>
            </w:r>
          </w:p>
        </w:tc>
      </w:tr>
      <w:tr w:rsidR="00142033" w:rsidRPr="00142033" w14:paraId="23315729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8D0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2F8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EE8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DDB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.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48F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E7E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09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36ED" w14:textId="3FB649BB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2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E9C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43</w:t>
            </w:r>
          </w:p>
        </w:tc>
      </w:tr>
      <w:tr w:rsidR="00142033" w:rsidRPr="00142033" w14:paraId="4A544CCA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72C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D63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F65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32D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FD4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4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70B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22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7B4B" w14:textId="5F57C25C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8DD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06</w:t>
            </w:r>
          </w:p>
        </w:tc>
      </w:tr>
      <w:tr w:rsidR="00142033" w:rsidRPr="00142033" w14:paraId="053BFB2E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C54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7A0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0EF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66E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6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D2A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8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2A3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32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3583" w14:textId="44C81FBC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2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A3C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31</w:t>
            </w:r>
          </w:p>
        </w:tc>
      </w:tr>
      <w:tr w:rsidR="00142033" w:rsidRPr="00142033" w14:paraId="0BA0F41A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BB7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E24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DA9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BFE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0AD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.9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132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3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E20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7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0B9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57</w:t>
            </w:r>
          </w:p>
        </w:tc>
      </w:tr>
      <w:tr w:rsidR="00142033" w:rsidRPr="00142033" w14:paraId="1E814CEF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39E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009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128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441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7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589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373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01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B51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9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FBD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84</w:t>
            </w:r>
          </w:p>
        </w:tc>
      </w:tr>
      <w:tr w:rsidR="00142033" w:rsidRPr="00142033" w14:paraId="23A92750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40E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636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B0C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4D4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.6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9E1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7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18B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39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02B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7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400E" w14:textId="0B829F49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20</w:t>
            </w:r>
          </w:p>
        </w:tc>
      </w:tr>
      <w:tr w:rsidR="00142033" w:rsidRPr="00142033" w14:paraId="7ED5FCA7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F3D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64E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D2C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D6F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9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A3E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397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03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CAC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4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A0E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42</w:t>
            </w:r>
          </w:p>
        </w:tc>
      </w:tr>
      <w:tr w:rsidR="00142033" w:rsidRPr="00142033" w14:paraId="2832FD66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8AD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B48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3EB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AC2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555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9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CA7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86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CA8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83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1121" w14:textId="2D2563DA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60</w:t>
            </w:r>
          </w:p>
        </w:tc>
      </w:tr>
      <w:tr w:rsidR="00142033" w:rsidRPr="00142033" w14:paraId="2587BD65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06C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AAA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D41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114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.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F29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2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5E7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85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16FB" w14:textId="251C4BCA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3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4D5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03</w:t>
            </w:r>
          </w:p>
        </w:tc>
      </w:tr>
      <w:tr w:rsidR="00142033" w:rsidRPr="00142033" w14:paraId="33878AD3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A28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294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610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2F2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83F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5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9FA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32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AC7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6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746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524</w:t>
            </w:r>
          </w:p>
        </w:tc>
      </w:tr>
      <w:tr w:rsidR="00142033" w:rsidRPr="00142033" w14:paraId="5C60B93C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957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0E1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293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925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7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2DB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9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511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52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0B9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4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BCE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17</w:t>
            </w:r>
          </w:p>
        </w:tc>
      </w:tr>
      <w:tr w:rsidR="00142033" w:rsidRPr="00142033" w14:paraId="05EC035F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272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2D1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3D2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BA9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.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056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E0C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23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6AD8" w14:textId="49944E09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7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A28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58</w:t>
            </w:r>
          </w:p>
        </w:tc>
      </w:tr>
      <w:tr w:rsidR="00142033" w:rsidRPr="00142033" w14:paraId="6B865798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089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46D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823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9AC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790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6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B64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14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213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6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7AE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86</w:t>
            </w:r>
          </w:p>
        </w:tc>
      </w:tr>
      <w:tr w:rsidR="00142033" w:rsidRPr="00142033" w14:paraId="2EBAFF0A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545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334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AC1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0B7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43B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8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17F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8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8AB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6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36D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57</w:t>
            </w:r>
          </w:p>
        </w:tc>
      </w:tr>
      <w:tr w:rsidR="00142033" w:rsidRPr="00142033" w14:paraId="21001F66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F9E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C40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0C9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0B1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.4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81F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9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AA3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27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7AD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1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42F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07</w:t>
            </w:r>
          </w:p>
        </w:tc>
      </w:tr>
      <w:tr w:rsidR="00142033" w:rsidRPr="00142033" w14:paraId="193F1EE6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4BA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C12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D8F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7A1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2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2EA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0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BC7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29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295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5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751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67</w:t>
            </w:r>
          </w:p>
        </w:tc>
      </w:tr>
      <w:tr w:rsidR="00142033" w:rsidRPr="00142033" w14:paraId="6DF47C7F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221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941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233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3EF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8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3E5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3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471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23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CD9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6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E9D6" w14:textId="20F04EAF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01</w:t>
            </w:r>
          </w:p>
        </w:tc>
      </w:tr>
      <w:tr w:rsidR="00142033" w:rsidRPr="00142033" w14:paraId="738DAFF0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187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385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3FE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A83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6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D06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5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BC2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14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830C" w14:textId="65106E13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5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58A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57</w:t>
            </w:r>
          </w:p>
        </w:tc>
      </w:tr>
      <w:tr w:rsidR="00142033" w:rsidRPr="00142033" w14:paraId="2435DA8E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84C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59B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039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905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.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6DA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7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E99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41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806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6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BA6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44</w:t>
            </w:r>
          </w:p>
        </w:tc>
      </w:tr>
      <w:tr w:rsidR="00142033" w:rsidRPr="00142033" w14:paraId="2BDEF3F8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3FC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P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302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271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EF9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DB0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3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CEE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17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E1A2" w14:textId="2B7390B1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5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F7C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67</w:t>
            </w:r>
          </w:p>
        </w:tc>
      </w:tr>
      <w:tr w:rsidR="00142033" w:rsidRPr="00142033" w14:paraId="4EBF3992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3BC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DE9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479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215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.5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B44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0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0D2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33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EA6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4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A18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63</w:t>
            </w:r>
          </w:p>
        </w:tc>
      </w:tr>
      <w:tr w:rsidR="00142033" w:rsidRPr="00142033" w14:paraId="4A26275D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7B5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A8A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CAC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220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6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E3E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2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A0D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34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06B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8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734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02</w:t>
            </w:r>
          </w:p>
        </w:tc>
      </w:tr>
      <w:tr w:rsidR="00142033" w:rsidRPr="00142033" w14:paraId="5CB0EE12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052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B33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285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3FB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.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119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9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833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63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6E7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8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752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29</w:t>
            </w:r>
          </w:p>
        </w:tc>
      </w:tr>
      <w:tr w:rsidR="00142033" w:rsidRPr="00142033" w14:paraId="316BD68A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1C6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9F0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086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C24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.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622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3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5B9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9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C59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4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222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33</w:t>
            </w:r>
          </w:p>
        </w:tc>
      </w:tr>
      <w:tr w:rsidR="00142033" w:rsidRPr="00142033" w14:paraId="73DE5AAF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3CD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82E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DBB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E8B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2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FAF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1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B5F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09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9AB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6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593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14</w:t>
            </w:r>
          </w:p>
        </w:tc>
      </w:tr>
      <w:tr w:rsidR="00142033" w:rsidRPr="00142033" w14:paraId="5C816EE3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E55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CE2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E46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C6F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6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D3A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4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BDA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85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744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9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967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42</w:t>
            </w:r>
          </w:p>
        </w:tc>
      </w:tr>
      <w:tr w:rsidR="00142033" w:rsidRPr="00142033" w14:paraId="601262C6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D1E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8A2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97C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0A6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EC8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.1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CC5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39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A19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80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F23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88</w:t>
            </w:r>
          </w:p>
        </w:tc>
      </w:tr>
      <w:tr w:rsidR="00142033" w:rsidRPr="00142033" w14:paraId="4D53FD35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3F9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434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BB1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E8C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CD1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.7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F16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D48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7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569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14</w:t>
            </w:r>
          </w:p>
        </w:tc>
      </w:tr>
      <w:tr w:rsidR="00142033" w:rsidRPr="00142033" w14:paraId="4BDE82BE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C63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6F1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C54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512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959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5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8E9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05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C3F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4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D2C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82</w:t>
            </w:r>
          </w:p>
        </w:tc>
      </w:tr>
      <w:tr w:rsidR="00142033" w:rsidRPr="00142033" w14:paraId="2B75478D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8F3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E7F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220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5A3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4E9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0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C3D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07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5E5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3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B2E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52</w:t>
            </w:r>
          </w:p>
        </w:tc>
      </w:tr>
      <w:tr w:rsidR="00142033" w:rsidRPr="00142033" w14:paraId="66C7A844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C61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257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DF6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99E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71C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11D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9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5FF5" w14:textId="2FC7324A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7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1C7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74</w:t>
            </w:r>
          </w:p>
        </w:tc>
      </w:tr>
      <w:tr w:rsidR="00142033" w:rsidRPr="00142033" w14:paraId="4C5FEA6F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2AE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662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297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023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CA1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5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244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63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BA0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2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36D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44</w:t>
            </w:r>
          </w:p>
        </w:tc>
      </w:tr>
      <w:tr w:rsidR="00142033" w:rsidRPr="00142033" w14:paraId="0D7478A9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7D7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041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E4D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B09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A2A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8.4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3FB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16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B8F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8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688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79</w:t>
            </w:r>
          </w:p>
        </w:tc>
      </w:tr>
      <w:tr w:rsidR="00142033" w:rsidRPr="00142033" w14:paraId="3A0EEF8E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AEE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C70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719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995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C4B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6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BB7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03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5D1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4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943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75</w:t>
            </w:r>
          </w:p>
        </w:tc>
      </w:tr>
      <w:tr w:rsidR="00142033" w:rsidRPr="00142033" w14:paraId="51270FF2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FD0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5C6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80E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310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761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8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584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2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886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0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5F7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03</w:t>
            </w:r>
          </w:p>
        </w:tc>
      </w:tr>
      <w:tr w:rsidR="00142033" w:rsidRPr="00142033" w14:paraId="064ADDAC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A2F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8E5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34D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F8A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91E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7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35F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45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60A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2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C08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82</w:t>
            </w:r>
          </w:p>
        </w:tc>
      </w:tr>
      <w:tr w:rsidR="00142033" w:rsidRPr="00142033" w14:paraId="3BE4C1E1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CEC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549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98C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C5E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2C0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1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AF3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79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79B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9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86E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02</w:t>
            </w:r>
          </w:p>
        </w:tc>
      </w:tr>
      <w:tr w:rsidR="00142033" w:rsidRPr="00142033" w14:paraId="6A0F8EE1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A18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0BF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EA1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C13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FF5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5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CA6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92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99B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4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0CD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84</w:t>
            </w:r>
          </w:p>
        </w:tc>
      </w:tr>
      <w:tr w:rsidR="00142033" w:rsidRPr="00142033" w14:paraId="4B4CE0B1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4F9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256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C5B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EDC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699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7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D91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90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F82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4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CD7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09</w:t>
            </w:r>
          </w:p>
        </w:tc>
      </w:tr>
      <w:tr w:rsidR="00142033" w:rsidRPr="00142033" w14:paraId="1C8F803F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CD8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7F9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079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309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3F3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1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EE7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D14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7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45C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42</w:t>
            </w:r>
          </w:p>
        </w:tc>
      </w:tr>
      <w:tr w:rsidR="00142033" w:rsidRPr="00142033" w14:paraId="32779B9E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C24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41D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4D4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1A5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95E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3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2A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1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8CD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4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308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11</w:t>
            </w:r>
          </w:p>
        </w:tc>
      </w:tr>
      <w:tr w:rsidR="00142033" w:rsidRPr="00142033" w14:paraId="7AAD86EC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C2A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759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D64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4DD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2E4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3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C0C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9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05C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6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96A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38</w:t>
            </w:r>
          </w:p>
        </w:tc>
      </w:tr>
      <w:tr w:rsidR="00142033" w:rsidRPr="00142033" w14:paraId="01466CC0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F34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129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C61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983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DF8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7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44E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8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9D0D" w14:textId="55AE158F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BFA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97</w:t>
            </w:r>
          </w:p>
        </w:tc>
      </w:tr>
      <w:tr w:rsidR="00142033" w:rsidRPr="00142033" w14:paraId="367D6094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C2D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6C3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FD0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28C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43C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2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92F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08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08B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4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4AA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16</w:t>
            </w:r>
          </w:p>
        </w:tc>
      </w:tr>
      <w:tr w:rsidR="00142033" w:rsidRPr="00142033" w14:paraId="638EC924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CFE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9FD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1F2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F08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60E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2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998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49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93D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D4B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34</w:t>
            </w:r>
          </w:p>
        </w:tc>
      </w:tr>
      <w:tr w:rsidR="00142033" w:rsidRPr="00142033" w14:paraId="6BA8DF0A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5C6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55C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A1B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795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21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2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302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51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E43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7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292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63</w:t>
            </w:r>
          </w:p>
        </w:tc>
      </w:tr>
      <w:tr w:rsidR="00142033" w:rsidRPr="00142033" w14:paraId="7FCC169B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834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5CB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A01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44E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95D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6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A5E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54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730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9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A08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96</w:t>
            </w:r>
          </w:p>
        </w:tc>
      </w:tr>
      <w:tr w:rsidR="00142033" w:rsidRPr="00142033" w14:paraId="14B6C08D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480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P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0A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01D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5BE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EC6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6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42A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24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E2D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6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90B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59</w:t>
            </w:r>
          </w:p>
        </w:tc>
      </w:tr>
      <w:tr w:rsidR="00142033" w:rsidRPr="00142033" w14:paraId="58284F2A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AA6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033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68B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D5F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92B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477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36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FAC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89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380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92</w:t>
            </w:r>
          </w:p>
        </w:tc>
      </w:tr>
      <w:tr w:rsidR="00142033" w:rsidRPr="00142033" w14:paraId="48D7E505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EA4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895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30E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1D5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38C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1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E26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28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D839" w14:textId="184C469C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4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C2C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93</w:t>
            </w:r>
          </w:p>
        </w:tc>
      </w:tr>
      <w:tr w:rsidR="00142033" w:rsidRPr="00142033" w14:paraId="3967CFE3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C86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249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4A0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0AC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1CE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9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DB1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46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A1C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7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01E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55</w:t>
            </w:r>
          </w:p>
        </w:tc>
      </w:tr>
      <w:tr w:rsidR="00142033" w:rsidRPr="00142033" w14:paraId="292B7CA7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108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F04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963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601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67B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0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A52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61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975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9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E99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93</w:t>
            </w:r>
          </w:p>
        </w:tc>
      </w:tr>
      <w:tr w:rsidR="00142033" w:rsidRPr="00142033" w14:paraId="73577418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DAC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C78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30D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2A1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506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0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708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30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DC5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6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9B4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37</w:t>
            </w:r>
          </w:p>
        </w:tc>
      </w:tr>
      <w:tr w:rsidR="00142033" w:rsidRPr="00142033" w14:paraId="358FE758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B37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4BC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DFE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1C6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38F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9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64D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62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C21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4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679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09</w:t>
            </w:r>
          </w:p>
        </w:tc>
      </w:tr>
      <w:tr w:rsidR="00142033" w:rsidRPr="00142033" w14:paraId="018FE7D5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EC9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491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166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456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C9F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1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46D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73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DFA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9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AD3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98</w:t>
            </w:r>
          </w:p>
        </w:tc>
      </w:tr>
      <w:tr w:rsidR="00142033" w:rsidRPr="00142033" w14:paraId="7A9FD891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897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08E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tur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72E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AFF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D0E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.7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FC6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95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A8E5" w14:textId="759AC64C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4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633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15</w:t>
            </w:r>
          </w:p>
        </w:tc>
      </w:tr>
      <w:tr w:rsidR="00142033" w:rsidRPr="00142033" w14:paraId="1A0A42FB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3DA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A0D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0CA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891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D4C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4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A51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08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934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3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1E3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739</w:t>
            </w:r>
          </w:p>
        </w:tc>
      </w:tr>
      <w:tr w:rsidR="00142033" w:rsidRPr="00142033" w14:paraId="24B42F05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5B9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A9D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6BD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86B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9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631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2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405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73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45A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8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1CE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09</w:t>
            </w:r>
          </w:p>
        </w:tc>
      </w:tr>
      <w:tr w:rsidR="00142033" w:rsidRPr="00142033" w14:paraId="1AFB779B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A4A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E88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E27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552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3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D75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7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358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15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143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C84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64</w:t>
            </w:r>
          </w:p>
        </w:tc>
      </w:tr>
      <w:tr w:rsidR="00142033" w:rsidRPr="00142033" w14:paraId="30A63AB1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3C0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377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459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93C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5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6F5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1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51D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58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DBF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6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D4D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53</w:t>
            </w:r>
          </w:p>
        </w:tc>
      </w:tr>
      <w:tr w:rsidR="00142033" w:rsidRPr="00142033" w14:paraId="36D60E11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5D4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84B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C18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7E0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6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F96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7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D23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73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131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3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94F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46</w:t>
            </w:r>
          </w:p>
        </w:tc>
      </w:tr>
      <w:tr w:rsidR="00142033" w:rsidRPr="00142033" w14:paraId="05714D3E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747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243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190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233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31C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3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2F0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16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15E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1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250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75</w:t>
            </w:r>
          </w:p>
        </w:tc>
      </w:tr>
      <w:tr w:rsidR="00142033" w:rsidRPr="00142033" w14:paraId="4DD616F2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E7A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473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B04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D50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8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7F0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3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0C2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82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479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6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F72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02</w:t>
            </w:r>
          </w:p>
        </w:tc>
      </w:tr>
      <w:tr w:rsidR="00142033" w:rsidRPr="00142033" w14:paraId="79EB44F4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121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BD7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788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243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17A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6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ABC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05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BA2A" w14:textId="2AE862E9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2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E028" w14:textId="7B52D86E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10</w:t>
            </w:r>
          </w:p>
        </w:tc>
      </w:tr>
      <w:tr w:rsidR="00142033" w:rsidRPr="00142033" w14:paraId="24B36405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508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500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794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9D5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0744" w14:textId="4DB643BA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7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B4C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34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713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8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126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63</w:t>
            </w:r>
          </w:p>
        </w:tc>
      </w:tr>
      <w:tr w:rsidR="00142033" w:rsidRPr="00142033" w14:paraId="11E98BFA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E2D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2A5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9D8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02A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.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C7B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2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B70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23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A79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6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FF0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52</w:t>
            </w:r>
          </w:p>
        </w:tc>
      </w:tr>
      <w:tr w:rsidR="00142033" w:rsidRPr="00142033" w14:paraId="53FBA7DC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BBB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BA7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56A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FBF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.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0E8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1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CB5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08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F6A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1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C6B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25</w:t>
            </w:r>
          </w:p>
        </w:tc>
      </w:tr>
      <w:tr w:rsidR="00142033" w:rsidRPr="00142033" w14:paraId="0EE3F5F5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780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FEA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69F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268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3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088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7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82A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62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34E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5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4B2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16</w:t>
            </w:r>
          </w:p>
        </w:tc>
      </w:tr>
      <w:tr w:rsidR="00142033" w:rsidRPr="00142033" w14:paraId="17C4EA08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62D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8E3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2E0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65B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5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CBA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8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BBA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75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257F" w14:textId="6451029F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5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455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07</w:t>
            </w:r>
          </w:p>
        </w:tc>
      </w:tr>
      <w:tr w:rsidR="00142033" w:rsidRPr="00142033" w14:paraId="70A4DA90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FD0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259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85C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8D3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7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A5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2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D25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91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332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4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700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34</w:t>
            </w:r>
          </w:p>
        </w:tc>
      </w:tr>
      <w:tr w:rsidR="00142033" w:rsidRPr="00142033" w14:paraId="6BE18B4E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99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625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D41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F45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647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8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B49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48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48D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6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26FD" w14:textId="10B5D63C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20</w:t>
            </w:r>
          </w:p>
        </w:tc>
      </w:tr>
      <w:tr w:rsidR="00142033" w:rsidRPr="00142033" w14:paraId="1135CE8B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0F8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2A0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22E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32B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.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69C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3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B6B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41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4AC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9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3B8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734</w:t>
            </w:r>
          </w:p>
        </w:tc>
      </w:tr>
      <w:tr w:rsidR="00142033" w:rsidRPr="00142033" w14:paraId="29C78BCC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6C0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52D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EDD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7F9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.4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5F5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6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F2E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20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A2C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1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771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48</w:t>
            </w:r>
          </w:p>
        </w:tc>
      </w:tr>
      <w:tr w:rsidR="00142033" w:rsidRPr="00142033" w14:paraId="772605A4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D90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3CD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90C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C9E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5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D2E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2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755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19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050F" w14:textId="12DE759E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1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FFB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86</w:t>
            </w:r>
          </w:p>
        </w:tc>
      </w:tr>
      <w:tr w:rsidR="00142033" w:rsidRPr="00142033" w14:paraId="16BBDD7F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4F9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A2E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46D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CA1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6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F88D" w14:textId="0B532B6E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0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2BA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00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F41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3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009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86</w:t>
            </w:r>
          </w:p>
        </w:tc>
      </w:tr>
      <w:tr w:rsidR="00142033" w:rsidRPr="00142033" w14:paraId="4577E76B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1FA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C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7E0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67A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13D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.5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F22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2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BF7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25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6D3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3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2AC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73</w:t>
            </w:r>
          </w:p>
        </w:tc>
      </w:tr>
      <w:tr w:rsidR="00142033" w:rsidRPr="00142033" w14:paraId="23140CD7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D1C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C9C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C4D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5B1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5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E83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6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2B7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17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875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72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B14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77</w:t>
            </w:r>
          </w:p>
        </w:tc>
      </w:tr>
      <w:tr w:rsidR="00142033" w:rsidRPr="00142033" w14:paraId="135D5411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624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42C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02F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91C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5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119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6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1A8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74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9CF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9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57A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14</w:t>
            </w:r>
          </w:p>
        </w:tc>
      </w:tr>
      <w:tr w:rsidR="00142033" w:rsidRPr="00142033" w14:paraId="0ED12FD4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D9D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890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E5C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01B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F3E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5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213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39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003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2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118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49</w:t>
            </w:r>
          </w:p>
        </w:tc>
      </w:tr>
      <w:tr w:rsidR="00142033" w:rsidRPr="00142033" w14:paraId="77B43173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8BF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71A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942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464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3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EEC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6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321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85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887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9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8E4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41</w:t>
            </w:r>
          </w:p>
        </w:tc>
      </w:tr>
      <w:tr w:rsidR="00142033" w:rsidRPr="00142033" w14:paraId="5E2869E1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0C0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318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DE7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58D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1EB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7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508A" w14:textId="30275771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33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9F2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03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F0B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23</w:t>
            </w:r>
          </w:p>
        </w:tc>
      </w:tr>
      <w:tr w:rsidR="00142033" w:rsidRPr="00142033" w14:paraId="14803740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CF0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334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036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8E9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42E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9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37B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96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356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3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86E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92</w:t>
            </w:r>
          </w:p>
        </w:tc>
      </w:tr>
      <w:tr w:rsidR="00142033" w:rsidRPr="00142033" w14:paraId="154E53BA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3D1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311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0C7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E0E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521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9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0BF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83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A5A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4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9D8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9</w:t>
            </w:r>
          </w:p>
        </w:tc>
      </w:tr>
      <w:tr w:rsidR="00142033" w:rsidRPr="00142033" w14:paraId="6CB6246E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D5B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E04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1E0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B89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BF6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2CA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01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13F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1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7F4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57</w:t>
            </w:r>
          </w:p>
        </w:tc>
      </w:tr>
      <w:tr w:rsidR="00142033" w:rsidRPr="00142033" w14:paraId="02834AA2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750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DBD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E34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DCE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.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B71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1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A44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96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293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7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BCC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9</w:t>
            </w:r>
          </w:p>
        </w:tc>
      </w:tr>
      <w:tr w:rsidR="00142033" w:rsidRPr="00142033" w14:paraId="4AFB1531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D3A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E33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AA8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1C0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.5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286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8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254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14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F1A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4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432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2</w:t>
            </w:r>
          </w:p>
        </w:tc>
      </w:tr>
      <w:tr w:rsidR="00142033" w:rsidRPr="00142033" w14:paraId="3B44D7AB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C83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13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84D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EC9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524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2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12D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45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84C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2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2C8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79</w:t>
            </w:r>
          </w:p>
        </w:tc>
      </w:tr>
      <w:tr w:rsidR="00142033" w:rsidRPr="00142033" w14:paraId="4AB54C10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943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B45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FD1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327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5BB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3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5193" w14:textId="705258DF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67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42E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7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65B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08</w:t>
            </w:r>
          </w:p>
        </w:tc>
      </w:tr>
      <w:tr w:rsidR="00142033" w:rsidRPr="00142033" w14:paraId="77F82457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E43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189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758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B4F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BB4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.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7DC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19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70D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C6A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85</w:t>
            </w:r>
          </w:p>
        </w:tc>
      </w:tr>
      <w:tr w:rsidR="00142033" w:rsidRPr="00142033" w14:paraId="60831B7E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289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4D5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378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0FB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630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9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0B8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93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7A9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1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857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94</w:t>
            </w:r>
          </w:p>
        </w:tc>
      </w:tr>
      <w:tr w:rsidR="00142033" w:rsidRPr="00142033" w14:paraId="6AA4638A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94E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48F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F62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847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E56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6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628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87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F6B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0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89C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27</w:t>
            </w:r>
          </w:p>
        </w:tc>
      </w:tr>
      <w:tr w:rsidR="00142033" w:rsidRPr="00142033" w14:paraId="48D502C1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885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37F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C7B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7C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501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3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08D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92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91DF" w14:textId="05F0211F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0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DE3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76</w:t>
            </w:r>
          </w:p>
        </w:tc>
      </w:tr>
      <w:tr w:rsidR="00142033" w:rsidRPr="00142033" w14:paraId="34208998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7BF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2C2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3B4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C09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5A5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3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BFD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37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FEE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4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2B7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21</w:t>
            </w:r>
          </w:p>
        </w:tc>
      </w:tr>
      <w:tr w:rsidR="00142033" w:rsidRPr="00142033" w14:paraId="7A8C996A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599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F49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17C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F03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02B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.2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126C" w14:textId="22286683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11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961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5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0C6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76</w:t>
            </w:r>
          </w:p>
        </w:tc>
      </w:tr>
      <w:tr w:rsidR="00142033" w:rsidRPr="00142033" w14:paraId="54596FBD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7B1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ACF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85E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BB3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69A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ED6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00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879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9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890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82</w:t>
            </w:r>
          </w:p>
        </w:tc>
      </w:tr>
      <w:tr w:rsidR="00142033" w:rsidRPr="00142033" w14:paraId="54EF692D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873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35D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C31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FDF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8D3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7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E9D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41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CBA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B5F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27</w:t>
            </w:r>
          </w:p>
        </w:tc>
      </w:tr>
      <w:tr w:rsidR="00142033" w:rsidRPr="00142033" w14:paraId="5142F7A1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BB0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4FD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88C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378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171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8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165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61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94D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4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2E7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95</w:t>
            </w:r>
          </w:p>
        </w:tc>
      </w:tr>
      <w:tr w:rsidR="00142033" w:rsidRPr="00142033" w14:paraId="6A38B071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B84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42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119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9E2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F3A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2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B51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61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437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2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514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21</w:t>
            </w:r>
          </w:p>
        </w:tc>
      </w:tr>
      <w:tr w:rsidR="00142033" w:rsidRPr="00142033" w14:paraId="182526C1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C51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5F6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781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091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1DF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9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29D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12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AFC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73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AE7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75</w:t>
            </w:r>
          </w:p>
        </w:tc>
      </w:tr>
      <w:tr w:rsidR="00142033" w:rsidRPr="00142033" w14:paraId="456060AF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7DB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0FB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01E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B32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684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.3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7EA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63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CD4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2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DE3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44</w:t>
            </w:r>
          </w:p>
        </w:tc>
      </w:tr>
      <w:tr w:rsidR="00142033" w:rsidRPr="00142033" w14:paraId="06E8B537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F3B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7AA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94A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0D7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0BB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4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31C3" w14:textId="6833567D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67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EE5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7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4E8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75</w:t>
            </w:r>
          </w:p>
        </w:tc>
      </w:tr>
      <w:tr w:rsidR="00142033" w:rsidRPr="00142033" w14:paraId="1A97AD0B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B17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A5D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AB2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0D3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236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7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B1B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72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836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6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F7C9" w14:textId="07A4A6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62</w:t>
            </w:r>
          </w:p>
        </w:tc>
      </w:tr>
      <w:tr w:rsidR="00142033" w:rsidRPr="00142033" w14:paraId="0F6ECF4C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3C5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8C9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1C7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1AB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4AA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8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D6E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91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A3B9" w14:textId="1489DB09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74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C13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51</w:t>
            </w:r>
          </w:p>
        </w:tc>
      </w:tr>
      <w:tr w:rsidR="00142033" w:rsidRPr="00142033" w14:paraId="16EA8709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3D3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C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95E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D0F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FB2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F13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8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BF7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60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09D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2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DC7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88</w:t>
            </w:r>
          </w:p>
        </w:tc>
      </w:tr>
      <w:tr w:rsidR="00142033" w:rsidRPr="00142033" w14:paraId="3577350E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2FA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C2C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27F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DB0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E95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.6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93F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23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FB2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1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8B8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28</w:t>
            </w:r>
          </w:p>
        </w:tc>
      </w:tr>
      <w:tr w:rsidR="00142033" w:rsidRPr="00142033" w14:paraId="12DBCCA3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209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3E2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932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92E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00F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.3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A58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15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028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3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4CB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87</w:t>
            </w:r>
          </w:p>
        </w:tc>
      </w:tr>
      <w:tr w:rsidR="00142033" w:rsidRPr="00142033" w14:paraId="27716CD8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54B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DA7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A7B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442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1FA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8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05D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53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B71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8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9B3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11</w:t>
            </w:r>
          </w:p>
        </w:tc>
      </w:tr>
      <w:tr w:rsidR="00142033" w:rsidRPr="00142033" w14:paraId="1575A6A2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73B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CD6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E2C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B79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311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2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F8C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23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E2E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6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88E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91</w:t>
            </w:r>
          </w:p>
        </w:tc>
      </w:tr>
      <w:tr w:rsidR="00142033" w:rsidRPr="00142033" w14:paraId="0542580A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639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E11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EB0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4F0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619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3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BCB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68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90A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0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FF4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67</w:t>
            </w:r>
          </w:p>
        </w:tc>
      </w:tr>
      <w:tr w:rsidR="00142033" w:rsidRPr="00142033" w14:paraId="010CFB96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1F0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D7A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797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828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522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3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59F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57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251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73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9A1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37</w:t>
            </w:r>
          </w:p>
        </w:tc>
      </w:tr>
      <w:tr w:rsidR="00142033" w:rsidRPr="00142033" w14:paraId="0B472829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68C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9355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09C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18B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32BE" w14:textId="6BFB06DA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.0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60D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98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EC5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92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0C4A" w14:textId="36A7E444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75</w:t>
            </w:r>
          </w:p>
        </w:tc>
      </w:tr>
      <w:tr w:rsidR="00142033" w:rsidRPr="00142033" w14:paraId="3231DB02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65F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847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6043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D4A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4DE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8.5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8AE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15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ED1C" w14:textId="0B90AEA0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0F6E" w14:textId="61ECCFDB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25</w:t>
            </w:r>
          </w:p>
        </w:tc>
      </w:tr>
      <w:tr w:rsidR="00142033" w:rsidRPr="00142033" w14:paraId="77E32A71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B2B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124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70E0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27C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C90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E38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73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C7A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5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4DDE" w14:textId="54EEE584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75</w:t>
            </w:r>
          </w:p>
        </w:tc>
      </w:tr>
      <w:tr w:rsidR="00142033" w:rsidRPr="00142033" w14:paraId="3E5AC5FD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275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ED6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7C37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08F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EF4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6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A1E6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26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D61C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7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DD0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64</w:t>
            </w:r>
          </w:p>
        </w:tc>
      </w:tr>
      <w:tr w:rsidR="00142033" w:rsidRPr="00142033" w14:paraId="2D8FA0EB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505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830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7014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678A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DC6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.0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D30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98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A64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2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356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58</w:t>
            </w:r>
          </w:p>
        </w:tc>
      </w:tr>
      <w:tr w:rsidR="00142033" w:rsidRPr="00142033" w14:paraId="513C82F4" w14:textId="77777777" w:rsidTr="0014203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16AF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6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C2412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rrado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0A0FB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C79E1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C6529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64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1A71D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873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FFD8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705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C20E" w14:textId="77777777" w:rsidR="00142033" w:rsidRPr="00142033" w:rsidRDefault="00142033" w:rsidP="0014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42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65</w:t>
            </w:r>
          </w:p>
        </w:tc>
      </w:tr>
    </w:tbl>
    <w:p w14:paraId="50C064F6" w14:textId="77777777" w:rsidR="00142033" w:rsidRPr="00142033" w:rsidRDefault="00142033">
      <w:pPr>
        <w:rPr>
          <w:rFonts w:ascii="Times New Roman" w:hAnsi="Times New Roman" w:cs="Times New Roman"/>
          <w:sz w:val="24"/>
          <w:szCs w:val="24"/>
        </w:rPr>
      </w:pPr>
    </w:p>
    <w:sectPr w:rsidR="00142033" w:rsidRPr="00142033" w:rsidSect="0014203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033"/>
    <w:rsid w:val="00142033"/>
    <w:rsid w:val="0029365F"/>
    <w:rsid w:val="004502F0"/>
    <w:rsid w:val="00A45886"/>
    <w:rsid w:val="00A754BB"/>
    <w:rsid w:val="00BD0CCA"/>
    <w:rsid w:val="00EC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1CD4F"/>
  <w15:chartTrackingRefBased/>
  <w15:docId w15:val="{0333E710-43FB-43EE-9B14-8FCF4C538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142033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42033"/>
    <w:rPr>
      <w:color w:val="954F72"/>
      <w:u w:val="single"/>
    </w:rPr>
  </w:style>
  <w:style w:type="paragraph" w:customStyle="1" w:styleId="msonormal0">
    <w:name w:val="msonormal"/>
    <w:basedOn w:val="Normal"/>
    <w:rsid w:val="001420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1420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66">
    <w:name w:val="xl66"/>
    <w:basedOn w:val="Normal"/>
    <w:rsid w:val="0014203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67">
    <w:name w:val="xl67"/>
    <w:basedOn w:val="Normal"/>
    <w:rsid w:val="001420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68">
    <w:name w:val="xl68"/>
    <w:basedOn w:val="Normal"/>
    <w:rsid w:val="001420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1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959</Words>
  <Characters>5275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o Correa</dc:creator>
  <cp:keywords/>
  <dc:description/>
  <cp:lastModifiedBy>Renato Portela Salomao</cp:lastModifiedBy>
  <cp:revision>3</cp:revision>
  <dcterms:created xsi:type="dcterms:W3CDTF">2023-09-05T12:09:00Z</dcterms:created>
  <dcterms:modified xsi:type="dcterms:W3CDTF">2023-09-05T18:17:00Z</dcterms:modified>
</cp:coreProperties>
</file>